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0635" w:rsidRPr="00DE494F" w:rsidRDefault="00392E5F" w:rsidP="00A2063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  <w:lang w:eastAsia="es-EC"/>
        </w:rPr>
        <w:drawing>
          <wp:inline distT="0" distB="0" distL="0" distR="0" wp14:anchorId="0E4A02A4" wp14:editId="5B0F585E">
            <wp:extent cx="8833485" cy="4611757"/>
            <wp:effectExtent l="0" t="0" r="5715" b="17780"/>
            <wp:docPr id="1" name="Gráfico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F847BC" w:rsidRPr="001079E1" w:rsidRDefault="001079E1">
      <w:pPr>
        <w:rPr>
          <w:lang w:val="en-US"/>
        </w:rPr>
      </w:pPr>
      <w:r w:rsidRPr="001079E1">
        <w:rPr>
          <w:rFonts w:ascii="Arial" w:hAnsi="Arial" w:cs="Arial"/>
          <w:lang w:val="en-US"/>
        </w:rPr>
        <w:t xml:space="preserve">Figure 1- </w:t>
      </w:r>
      <w:r w:rsidR="00994F98" w:rsidRPr="00994F98">
        <w:rPr>
          <w:rFonts w:ascii="Arial" w:hAnsi="Arial" w:cs="Arial"/>
          <w:lang w:val="en-US"/>
        </w:rPr>
        <w:t>Sociodemographic characteristics of the</w:t>
      </w:r>
      <w:r w:rsidR="00D0342E">
        <w:rPr>
          <w:rFonts w:ascii="Arial" w:hAnsi="Arial" w:cs="Arial"/>
          <w:lang w:val="en-US"/>
        </w:rPr>
        <w:t xml:space="preserve"> UCACUE community, </w:t>
      </w:r>
      <w:r w:rsidR="00994F98" w:rsidRPr="00994F98">
        <w:rPr>
          <w:rFonts w:ascii="Arial" w:hAnsi="Arial" w:cs="Arial"/>
          <w:lang w:val="en-US"/>
        </w:rPr>
        <w:t>March</w:t>
      </w:r>
      <w:r w:rsidR="00D0342E">
        <w:rPr>
          <w:rFonts w:ascii="Arial" w:hAnsi="Arial" w:cs="Arial"/>
          <w:lang w:val="en-US"/>
        </w:rPr>
        <w:t>- August</w:t>
      </w:r>
      <w:r w:rsidR="00994F98" w:rsidRPr="00994F98">
        <w:rPr>
          <w:rFonts w:ascii="Arial" w:hAnsi="Arial" w:cs="Arial"/>
          <w:lang w:val="en-US"/>
        </w:rPr>
        <w:t xml:space="preserve"> 2020, Ecuador.</w:t>
      </w:r>
      <w:bookmarkStart w:id="0" w:name="_GoBack"/>
      <w:bookmarkEnd w:id="0"/>
    </w:p>
    <w:sectPr w:rsidR="00F847BC" w:rsidRPr="001079E1" w:rsidSect="00DE494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CB7"/>
    <w:rsid w:val="001079E1"/>
    <w:rsid w:val="001C27A3"/>
    <w:rsid w:val="001E0CB7"/>
    <w:rsid w:val="00327284"/>
    <w:rsid w:val="003800D9"/>
    <w:rsid w:val="00392E5F"/>
    <w:rsid w:val="004404A9"/>
    <w:rsid w:val="005C7E86"/>
    <w:rsid w:val="0075725A"/>
    <w:rsid w:val="00966A8A"/>
    <w:rsid w:val="00994F98"/>
    <w:rsid w:val="00A20635"/>
    <w:rsid w:val="00AC377C"/>
    <w:rsid w:val="00BF39F5"/>
    <w:rsid w:val="00D0342E"/>
    <w:rsid w:val="00DE494F"/>
    <w:rsid w:val="00F511EC"/>
    <w:rsid w:val="00F84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C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ACE98B"/>
  <w15:chartTrackingRefBased/>
  <w15:docId w15:val="{C9D08092-0468-44FD-89DC-03984EB7B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C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063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7027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CACUE\Documents\CA\paper%20en%20proceso\Creencias%20OGM%20en%20Frontiers\graficos%20y%20tabla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s-E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2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en-US" sz="12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Relative frequency of sociodemographic variables of the UCACUE community </a:t>
            </a:r>
            <a:r>
              <a:rPr lang="es-EC" sz="1200">
                <a:latin typeface="Times New Roman" panose="02020603050405020304" pitchFamily="18" charset="0"/>
                <a:cs typeface="Times New Roman" panose="02020603050405020304" pitchFamily="18" charset="0"/>
              </a:rPr>
              <a:t>. n=729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C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Household income / month</c:v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C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F$5:$F$21</c:f>
              <c:strCache>
                <c:ptCount val="17"/>
                <c:pt idx="0">
                  <c:v>less than 800 USD</c:v>
                </c:pt>
                <c:pt idx="1">
                  <c:v>Between 801 and 1600 USD</c:v>
                </c:pt>
                <c:pt idx="2">
                  <c:v>more than 1600 USD</c:v>
                </c:pt>
                <c:pt idx="4">
                  <c:v>less than 200 USD/month</c:v>
                </c:pt>
                <c:pt idx="5">
                  <c:v>between 200 and 400 USD/month</c:v>
                </c:pt>
                <c:pt idx="6">
                  <c:v>more than 400 USD/mes</c:v>
                </c:pt>
                <c:pt idx="8">
                  <c:v>Low</c:v>
                </c:pt>
                <c:pt idx="9">
                  <c:v>Middle</c:v>
                </c:pt>
                <c:pt idx="10">
                  <c:v>High</c:v>
                </c:pt>
                <c:pt idx="11">
                  <c:v>Biological Sciences</c:v>
                </c:pt>
                <c:pt idx="12">
                  <c:v>Health Sciences</c:v>
                </c:pt>
                <c:pt idx="13">
                  <c:v>Social Sciences</c:v>
                </c:pt>
                <c:pt idx="14">
                  <c:v>Bioethics</c:v>
                </c:pt>
                <c:pt idx="15">
                  <c:v>Engineering</c:v>
                </c:pt>
                <c:pt idx="16">
                  <c:v>Mathematics, Physics and Chemistry</c:v>
                </c:pt>
              </c:strCache>
            </c:strRef>
          </c:cat>
          <c:val>
            <c:numRef>
              <c:f>Hoja1!$G$5:$G$21</c:f>
              <c:numCache>
                <c:formatCode>###0.0</c:formatCode>
                <c:ptCount val="17"/>
                <c:pt idx="0">
                  <c:v>30.452674897119341</c:v>
                </c:pt>
                <c:pt idx="1">
                  <c:v>28.532235939643346</c:v>
                </c:pt>
                <c:pt idx="2">
                  <c:v>41.0150891632373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C79-40B1-9486-461D1F8B3B22}"/>
            </c:ext>
          </c:extLst>
        </c:ser>
        <c:ser>
          <c:idx val="1"/>
          <c:order val="1"/>
          <c:tx>
            <c:v>Food expenditures/ month</c:v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C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F$5:$F$21</c:f>
              <c:strCache>
                <c:ptCount val="17"/>
                <c:pt idx="0">
                  <c:v>less than 800 USD</c:v>
                </c:pt>
                <c:pt idx="1">
                  <c:v>Between 801 and 1600 USD</c:v>
                </c:pt>
                <c:pt idx="2">
                  <c:v>more than 1600 USD</c:v>
                </c:pt>
                <c:pt idx="4">
                  <c:v>less than 200 USD/month</c:v>
                </c:pt>
                <c:pt idx="5">
                  <c:v>between 200 and 400 USD/month</c:v>
                </c:pt>
                <c:pt idx="6">
                  <c:v>more than 400 USD/mes</c:v>
                </c:pt>
                <c:pt idx="8">
                  <c:v>Low</c:v>
                </c:pt>
                <c:pt idx="9">
                  <c:v>Middle</c:v>
                </c:pt>
                <c:pt idx="10">
                  <c:v>High</c:v>
                </c:pt>
                <c:pt idx="11">
                  <c:v>Biological Sciences</c:v>
                </c:pt>
                <c:pt idx="12">
                  <c:v>Health Sciences</c:v>
                </c:pt>
                <c:pt idx="13">
                  <c:v>Social Sciences</c:v>
                </c:pt>
                <c:pt idx="14">
                  <c:v>Bioethics</c:v>
                </c:pt>
                <c:pt idx="15">
                  <c:v>Engineering</c:v>
                </c:pt>
                <c:pt idx="16">
                  <c:v>Mathematics, Physics and Chemistry</c:v>
                </c:pt>
              </c:strCache>
            </c:strRef>
          </c:cat>
          <c:val>
            <c:numRef>
              <c:f>Hoja1!$H$5:$H$21</c:f>
              <c:numCache>
                <c:formatCode>General</c:formatCode>
                <c:ptCount val="17"/>
                <c:pt idx="4" formatCode="###0.0">
                  <c:v>22.770919067215363</c:v>
                </c:pt>
                <c:pt idx="5" formatCode="###0.0">
                  <c:v>50.480109739368991</c:v>
                </c:pt>
                <c:pt idx="6" formatCode="###0.0">
                  <c:v>26.74897119341563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C79-40B1-9486-461D1F8B3B22}"/>
            </c:ext>
          </c:extLst>
        </c:ser>
        <c:ser>
          <c:idx val="2"/>
          <c:order val="2"/>
          <c:tx>
            <c:v>Self-perceived knowledge</c:v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C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F$5:$F$21</c:f>
              <c:strCache>
                <c:ptCount val="17"/>
                <c:pt idx="0">
                  <c:v>less than 800 USD</c:v>
                </c:pt>
                <c:pt idx="1">
                  <c:v>Between 801 and 1600 USD</c:v>
                </c:pt>
                <c:pt idx="2">
                  <c:v>more than 1600 USD</c:v>
                </c:pt>
                <c:pt idx="4">
                  <c:v>less than 200 USD/month</c:v>
                </c:pt>
                <c:pt idx="5">
                  <c:v>between 200 and 400 USD/month</c:v>
                </c:pt>
                <c:pt idx="6">
                  <c:v>more than 400 USD/mes</c:v>
                </c:pt>
                <c:pt idx="8">
                  <c:v>Low</c:v>
                </c:pt>
                <c:pt idx="9">
                  <c:v>Middle</c:v>
                </c:pt>
                <c:pt idx="10">
                  <c:v>High</c:v>
                </c:pt>
                <c:pt idx="11">
                  <c:v>Biological Sciences</c:v>
                </c:pt>
                <c:pt idx="12">
                  <c:v>Health Sciences</c:v>
                </c:pt>
                <c:pt idx="13">
                  <c:v>Social Sciences</c:v>
                </c:pt>
                <c:pt idx="14">
                  <c:v>Bioethics</c:v>
                </c:pt>
                <c:pt idx="15">
                  <c:v>Engineering</c:v>
                </c:pt>
                <c:pt idx="16">
                  <c:v>Mathematics, Physics and Chemistry</c:v>
                </c:pt>
              </c:strCache>
            </c:strRef>
          </c:cat>
          <c:val>
            <c:numRef>
              <c:f>Hoja1!$I$5:$I$21</c:f>
              <c:numCache>
                <c:formatCode>General</c:formatCode>
                <c:ptCount val="17"/>
                <c:pt idx="8" formatCode="###0.0">
                  <c:v>38.957475994513032</c:v>
                </c:pt>
                <c:pt idx="9" formatCode="###0.0">
                  <c:v>55.555555555555557</c:v>
                </c:pt>
                <c:pt idx="10" formatCode="###0.0">
                  <c:v>5.486968449931413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C79-40B1-9486-461D1F8B3B22}"/>
            </c:ext>
          </c:extLst>
        </c:ser>
        <c:ser>
          <c:idx val="3"/>
          <c:order val="3"/>
          <c:tx>
            <c:v>Academic training</c:v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s-EC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Hoja1!$F$5:$F$21</c:f>
              <c:strCache>
                <c:ptCount val="17"/>
                <c:pt idx="0">
                  <c:v>less than 800 USD</c:v>
                </c:pt>
                <c:pt idx="1">
                  <c:v>Between 801 and 1600 USD</c:v>
                </c:pt>
                <c:pt idx="2">
                  <c:v>more than 1600 USD</c:v>
                </c:pt>
                <c:pt idx="4">
                  <c:v>less than 200 USD/month</c:v>
                </c:pt>
                <c:pt idx="5">
                  <c:v>between 200 and 400 USD/month</c:v>
                </c:pt>
                <c:pt idx="6">
                  <c:v>more than 400 USD/mes</c:v>
                </c:pt>
                <c:pt idx="8">
                  <c:v>Low</c:v>
                </c:pt>
                <c:pt idx="9">
                  <c:v>Middle</c:v>
                </c:pt>
                <c:pt idx="10">
                  <c:v>High</c:v>
                </c:pt>
                <c:pt idx="11">
                  <c:v>Biological Sciences</c:v>
                </c:pt>
                <c:pt idx="12">
                  <c:v>Health Sciences</c:v>
                </c:pt>
                <c:pt idx="13">
                  <c:v>Social Sciences</c:v>
                </c:pt>
                <c:pt idx="14">
                  <c:v>Bioethics</c:v>
                </c:pt>
                <c:pt idx="15">
                  <c:v>Engineering</c:v>
                </c:pt>
                <c:pt idx="16">
                  <c:v>Mathematics, Physics and Chemistry</c:v>
                </c:pt>
              </c:strCache>
            </c:strRef>
          </c:cat>
          <c:val>
            <c:numRef>
              <c:f>Hoja1!$J$5:$J$21</c:f>
              <c:numCache>
                <c:formatCode>General</c:formatCode>
                <c:ptCount val="17"/>
                <c:pt idx="11" formatCode="###0.0">
                  <c:v>16.186556927297669</c:v>
                </c:pt>
                <c:pt idx="12" formatCode="###0.0">
                  <c:v>38.134430727023322</c:v>
                </c:pt>
                <c:pt idx="13" formatCode="###0.0">
                  <c:v>23.593964334705074</c:v>
                </c:pt>
                <c:pt idx="14" formatCode="###0.0">
                  <c:v>0.41152263374485598</c:v>
                </c:pt>
                <c:pt idx="15" formatCode="###0.0">
                  <c:v>18.792866941015088</c:v>
                </c:pt>
                <c:pt idx="16" formatCode="###0.0">
                  <c:v>2.88065843621399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5C79-40B1-9486-461D1F8B3B2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300"/>
        <c:axId val="407187728"/>
        <c:axId val="407189808"/>
      </c:barChart>
      <c:catAx>
        <c:axId val="40718772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5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05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Sociodemographic variables</a:t>
                </a:r>
                <a:endParaRPr lang="es-EC" sz="105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0.41704004984988385"/>
              <c:y val="0.793707275354625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5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C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C"/>
          </a:p>
        </c:txPr>
        <c:crossAx val="407189808"/>
        <c:crosses val="autoZero"/>
        <c:auto val="1"/>
        <c:lblAlgn val="ctr"/>
        <c:lblOffset val="100"/>
        <c:noMultiLvlLbl val="0"/>
      </c:catAx>
      <c:valAx>
        <c:axId val="407189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0" i="0" u="none" strike="noStrike" baseline="0">
                    <a:effectLst/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elative frequency </a:t>
                </a:r>
                <a:endParaRPr lang="en-US" sz="120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s-EC"/>
            </a:p>
          </c:txPr>
        </c:title>
        <c:numFmt formatCode="###0.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s-EC"/>
          </a:p>
        </c:txPr>
        <c:crossAx val="407187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s-EC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s-EC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1</TotalTime>
  <Pages>1</Pages>
  <Words>15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ACUE</dc:creator>
  <cp:keywords/>
  <dc:description/>
  <cp:lastModifiedBy>UCACUE</cp:lastModifiedBy>
  <cp:revision>11</cp:revision>
  <dcterms:created xsi:type="dcterms:W3CDTF">2021-09-23T20:06:00Z</dcterms:created>
  <dcterms:modified xsi:type="dcterms:W3CDTF">2021-11-23T20:45:00Z</dcterms:modified>
</cp:coreProperties>
</file>